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1F385" w14:textId="39075C58" w:rsidR="00683F07" w:rsidRDefault="00E60BEC">
      <w:pPr>
        <w:rPr>
          <w:rFonts w:ascii="Times New Roman" w:hAnsi="Times New Roman" w:cs="Times New Roman"/>
        </w:rPr>
      </w:pPr>
      <w:r w:rsidRPr="00E60BEC">
        <w:rPr>
          <w:noProof/>
        </w:rPr>
        <w:drawing>
          <wp:anchor distT="0" distB="0" distL="114300" distR="114300" simplePos="0" relativeHeight="251658240" behindDoc="1" locked="0" layoutInCell="1" allowOverlap="1" wp14:anchorId="6EBC8A94" wp14:editId="31D204E0">
            <wp:simplePos x="0" y="0"/>
            <wp:positionH relativeFrom="column">
              <wp:posOffset>0</wp:posOffset>
            </wp:positionH>
            <wp:positionV relativeFrom="paragraph">
              <wp:posOffset>492981</wp:posOffset>
            </wp:positionV>
            <wp:extent cx="8428383" cy="4667006"/>
            <wp:effectExtent l="0" t="0" r="4445" b="0"/>
            <wp:wrapNone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8383" cy="46670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Supplementary Figure 1</w:t>
      </w:r>
    </w:p>
    <w:p w14:paraId="6A6E6DB7" w14:textId="2973E5D7" w:rsidR="00AB1E77" w:rsidRDefault="00AB1E77">
      <w:pPr>
        <w:rPr>
          <w:rFonts w:ascii="Times New Roman" w:hAnsi="Times New Roman" w:cs="Times New Roman"/>
        </w:rPr>
      </w:pPr>
    </w:p>
    <w:p w14:paraId="5E453335" w14:textId="1FCA6ABF" w:rsidR="00AB1E77" w:rsidRDefault="00AB1E77">
      <w:pPr>
        <w:rPr>
          <w:rFonts w:ascii="Times New Roman" w:hAnsi="Times New Roman" w:cs="Times New Roman"/>
        </w:rPr>
      </w:pPr>
    </w:p>
    <w:p w14:paraId="336DE9D8" w14:textId="1AB0CFC0" w:rsidR="00AB1E77" w:rsidRDefault="00AB1E77">
      <w:pPr>
        <w:rPr>
          <w:rFonts w:ascii="Times New Roman" w:hAnsi="Times New Roman" w:cs="Times New Roman"/>
        </w:rPr>
      </w:pPr>
    </w:p>
    <w:p w14:paraId="0C1EA8C8" w14:textId="0F3DC4B2" w:rsidR="00AB1E77" w:rsidRDefault="00AB1E77">
      <w:pPr>
        <w:rPr>
          <w:rFonts w:ascii="Times New Roman" w:hAnsi="Times New Roman" w:cs="Times New Roman"/>
        </w:rPr>
      </w:pPr>
    </w:p>
    <w:p w14:paraId="4FAF9171" w14:textId="1D6B7F68" w:rsidR="00AB1E77" w:rsidRDefault="00AB1E77">
      <w:pPr>
        <w:rPr>
          <w:rFonts w:ascii="Times New Roman" w:hAnsi="Times New Roman" w:cs="Times New Roman"/>
        </w:rPr>
      </w:pPr>
    </w:p>
    <w:p w14:paraId="40038D13" w14:textId="6347F900" w:rsidR="00AB1E77" w:rsidRDefault="00AB1E77">
      <w:pPr>
        <w:rPr>
          <w:rFonts w:ascii="Times New Roman" w:hAnsi="Times New Roman" w:cs="Times New Roman"/>
        </w:rPr>
      </w:pPr>
    </w:p>
    <w:p w14:paraId="5B2872CE" w14:textId="39C921B4" w:rsidR="00AB1E77" w:rsidRDefault="00AB1E77">
      <w:pPr>
        <w:rPr>
          <w:rFonts w:ascii="Times New Roman" w:hAnsi="Times New Roman" w:cs="Times New Roman"/>
        </w:rPr>
      </w:pPr>
    </w:p>
    <w:p w14:paraId="741EBA33" w14:textId="59DA1F20" w:rsidR="00AB1E77" w:rsidRDefault="00AB1E77">
      <w:pPr>
        <w:rPr>
          <w:rFonts w:ascii="Times New Roman" w:hAnsi="Times New Roman" w:cs="Times New Roman"/>
        </w:rPr>
      </w:pPr>
    </w:p>
    <w:p w14:paraId="1FE8FE58" w14:textId="48724924" w:rsidR="00AB1E77" w:rsidRDefault="00AB1E77">
      <w:pPr>
        <w:rPr>
          <w:rFonts w:ascii="Times New Roman" w:hAnsi="Times New Roman" w:cs="Times New Roman"/>
        </w:rPr>
      </w:pPr>
    </w:p>
    <w:p w14:paraId="636CB561" w14:textId="5C773921" w:rsidR="00AB1E77" w:rsidRDefault="00AB1E77">
      <w:pPr>
        <w:rPr>
          <w:rFonts w:ascii="Times New Roman" w:hAnsi="Times New Roman" w:cs="Times New Roman"/>
        </w:rPr>
      </w:pPr>
    </w:p>
    <w:p w14:paraId="64D7A098" w14:textId="3F38DFDB" w:rsidR="00AB1E77" w:rsidRDefault="00AB1E77">
      <w:pPr>
        <w:rPr>
          <w:rFonts w:ascii="Times New Roman" w:hAnsi="Times New Roman" w:cs="Times New Roman"/>
        </w:rPr>
      </w:pPr>
    </w:p>
    <w:p w14:paraId="03F098F9" w14:textId="402935B7" w:rsidR="00AB1E77" w:rsidRDefault="00AB1E77">
      <w:pPr>
        <w:rPr>
          <w:rFonts w:ascii="Times New Roman" w:hAnsi="Times New Roman" w:cs="Times New Roman"/>
        </w:rPr>
      </w:pPr>
    </w:p>
    <w:p w14:paraId="07FE7C3C" w14:textId="48F0B99A" w:rsidR="00AB1E77" w:rsidRDefault="00AB1E77">
      <w:pPr>
        <w:rPr>
          <w:rFonts w:ascii="Times New Roman" w:hAnsi="Times New Roman" w:cs="Times New Roman"/>
        </w:rPr>
      </w:pPr>
    </w:p>
    <w:p w14:paraId="560D1E70" w14:textId="50559231" w:rsidR="00AB1E77" w:rsidRDefault="00AB1E77">
      <w:pPr>
        <w:rPr>
          <w:rFonts w:ascii="Times New Roman" w:hAnsi="Times New Roman" w:cs="Times New Roman"/>
        </w:rPr>
      </w:pPr>
    </w:p>
    <w:p w14:paraId="7DD64407" w14:textId="1FFCC5C5" w:rsidR="00AB1E77" w:rsidRDefault="00AB1E77">
      <w:pPr>
        <w:rPr>
          <w:rFonts w:ascii="Times New Roman" w:hAnsi="Times New Roman" w:cs="Times New Roman"/>
        </w:rPr>
      </w:pPr>
    </w:p>
    <w:p w14:paraId="3F3BC88B" w14:textId="73895C40" w:rsidR="00AB1E77" w:rsidRDefault="00AB1E77">
      <w:pPr>
        <w:rPr>
          <w:rFonts w:ascii="Times New Roman" w:hAnsi="Times New Roman" w:cs="Times New Roman"/>
        </w:rPr>
      </w:pPr>
    </w:p>
    <w:p w14:paraId="77A508B2" w14:textId="114B81D6" w:rsidR="00AB1E77" w:rsidRDefault="00AB1E77">
      <w:pPr>
        <w:rPr>
          <w:rFonts w:ascii="Times New Roman" w:hAnsi="Times New Roman" w:cs="Times New Roman"/>
        </w:rPr>
      </w:pPr>
    </w:p>
    <w:p w14:paraId="18C0BB3F" w14:textId="34DC24D2" w:rsidR="00AB1E77" w:rsidRDefault="00AB1E77">
      <w:pPr>
        <w:rPr>
          <w:rFonts w:ascii="Times New Roman" w:hAnsi="Times New Roman" w:cs="Times New Roman"/>
        </w:rPr>
      </w:pPr>
    </w:p>
    <w:p w14:paraId="7C7D6A52" w14:textId="7264CA6A" w:rsidR="00AB1E77" w:rsidRDefault="00AB1E77">
      <w:pPr>
        <w:rPr>
          <w:rFonts w:ascii="Times New Roman" w:hAnsi="Times New Roman" w:cs="Times New Roman"/>
        </w:rPr>
      </w:pPr>
    </w:p>
    <w:p w14:paraId="1FB643D0" w14:textId="2E544D6B" w:rsidR="00AB1E77" w:rsidRDefault="00AB1E77">
      <w:pPr>
        <w:rPr>
          <w:rFonts w:ascii="Times New Roman" w:hAnsi="Times New Roman" w:cs="Times New Roman"/>
        </w:rPr>
      </w:pPr>
    </w:p>
    <w:p w14:paraId="732AC6F4" w14:textId="4B1F6A9D" w:rsidR="00AB1E77" w:rsidRDefault="00AB1E77">
      <w:pPr>
        <w:rPr>
          <w:rFonts w:ascii="Times New Roman" w:hAnsi="Times New Roman" w:cs="Times New Roman"/>
        </w:rPr>
      </w:pPr>
    </w:p>
    <w:p w14:paraId="0F49D923" w14:textId="1F1BCDDD" w:rsidR="00AB1E77" w:rsidRDefault="00AB1E77">
      <w:pPr>
        <w:rPr>
          <w:rFonts w:ascii="Times New Roman" w:hAnsi="Times New Roman" w:cs="Times New Roman"/>
        </w:rPr>
      </w:pPr>
    </w:p>
    <w:p w14:paraId="08B548F7" w14:textId="2DBCEF9E" w:rsidR="00AB1E77" w:rsidRDefault="00AB1E77">
      <w:pPr>
        <w:rPr>
          <w:rFonts w:ascii="Times New Roman" w:hAnsi="Times New Roman" w:cs="Times New Roman"/>
        </w:rPr>
      </w:pPr>
    </w:p>
    <w:p w14:paraId="4441499A" w14:textId="17B1848C" w:rsidR="00AB1E77" w:rsidRDefault="00AB1E77">
      <w:pPr>
        <w:rPr>
          <w:rFonts w:ascii="Times New Roman" w:hAnsi="Times New Roman" w:cs="Times New Roman"/>
        </w:rPr>
      </w:pPr>
    </w:p>
    <w:p w14:paraId="10369C0B" w14:textId="1A0D19C8" w:rsidR="00AB1E77" w:rsidRDefault="00AB1E77">
      <w:pPr>
        <w:rPr>
          <w:rFonts w:ascii="Times New Roman" w:hAnsi="Times New Roman" w:cs="Times New Roman"/>
        </w:rPr>
      </w:pPr>
    </w:p>
    <w:p w14:paraId="03A2C196" w14:textId="15E94640" w:rsidR="00AB1E77" w:rsidRDefault="00AB1E77">
      <w:pPr>
        <w:rPr>
          <w:rFonts w:ascii="Times New Roman" w:hAnsi="Times New Roman" w:cs="Times New Roman"/>
        </w:rPr>
      </w:pPr>
    </w:p>
    <w:p w14:paraId="3138C5EA" w14:textId="6A0D727B" w:rsidR="00AB1E77" w:rsidRDefault="00AB1E77">
      <w:pPr>
        <w:rPr>
          <w:rFonts w:ascii="Times New Roman" w:hAnsi="Times New Roman" w:cs="Times New Roman"/>
        </w:rPr>
      </w:pPr>
    </w:p>
    <w:p w14:paraId="20EDB5AC" w14:textId="5A5F4AEB" w:rsidR="00AB1E77" w:rsidRDefault="00AB1E77">
      <w:pPr>
        <w:rPr>
          <w:rFonts w:ascii="Times New Roman" w:hAnsi="Times New Roman" w:cs="Times New Roman"/>
        </w:rPr>
      </w:pPr>
    </w:p>
    <w:p w14:paraId="14CA057F" w14:textId="254190BC" w:rsidR="00AB1E77" w:rsidRDefault="00AB1E77">
      <w:pPr>
        <w:rPr>
          <w:rFonts w:ascii="Times New Roman" w:hAnsi="Times New Roman" w:cs="Times New Roman"/>
        </w:rPr>
      </w:pPr>
    </w:p>
    <w:p w14:paraId="5F5A4D98" w14:textId="265F9D22" w:rsidR="00AB1E77" w:rsidRDefault="00AB1E77">
      <w:pPr>
        <w:rPr>
          <w:rFonts w:ascii="Times New Roman" w:hAnsi="Times New Roman" w:cs="Times New Roman"/>
        </w:rPr>
      </w:pPr>
    </w:p>
    <w:p w14:paraId="3D1BDDD2" w14:textId="71198B2A" w:rsidR="00AB1E77" w:rsidRDefault="00AB1E77">
      <w:pPr>
        <w:rPr>
          <w:rFonts w:ascii="Times New Roman" w:hAnsi="Times New Roman" w:cs="Times New Roman"/>
        </w:rPr>
      </w:pPr>
    </w:p>
    <w:p w14:paraId="7BFCCE34" w14:textId="4528A086" w:rsidR="00AB1E77" w:rsidRDefault="00AB1E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2</w:t>
      </w:r>
    </w:p>
    <w:p w14:paraId="4FBA3B59" w14:textId="3C42A2F0" w:rsidR="00AB1E77" w:rsidRDefault="00AB1E77">
      <w:pPr>
        <w:rPr>
          <w:rFonts w:ascii="Times New Roman" w:hAnsi="Times New Roman" w:cs="Times New Roman"/>
        </w:rPr>
      </w:pPr>
    </w:p>
    <w:p w14:paraId="6C57A919" w14:textId="2C769BCD" w:rsidR="00AB1E77" w:rsidRDefault="00AB1E77">
      <w:pPr>
        <w:rPr>
          <w:rFonts w:ascii="Times New Roman" w:hAnsi="Times New Roman" w:cs="Times New Roman"/>
        </w:rPr>
      </w:pPr>
      <w:r w:rsidRPr="002277C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7D9E2759" wp14:editId="6DE9BC19">
            <wp:simplePos x="0" y="0"/>
            <wp:positionH relativeFrom="column">
              <wp:posOffset>0</wp:posOffset>
            </wp:positionH>
            <wp:positionV relativeFrom="paragraph">
              <wp:posOffset>82974</wp:posOffset>
            </wp:positionV>
            <wp:extent cx="8864600" cy="4671695"/>
            <wp:effectExtent l="0" t="0" r="0" b="1905"/>
            <wp:wrapNone/>
            <wp:docPr id="2" name="Picture 1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A134441-294C-B843-B6C9-C7ED646713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BA134441-294C-B843-B6C9-C7ED646713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671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8B0B08" w14:textId="635069DB" w:rsidR="00AB1E77" w:rsidRDefault="00AB1E77">
      <w:pPr>
        <w:rPr>
          <w:rFonts w:ascii="Times New Roman" w:hAnsi="Times New Roman" w:cs="Times New Roman"/>
        </w:rPr>
      </w:pPr>
    </w:p>
    <w:p w14:paraId="0D567010" w14:textId="4815C8D7" w:rsidR="00AB1E77" w:rsidRDefault="00AB1E77">
      <w:pPr>
        <w:rPr>
          <w:rFonts w:ascii="Times New Roman" w:hAnsi="Times New Roman" w:cs="Times New Roman"/>
        </w:rPr>
      </w:pPr>
    </w:p>
    <w:p w14:paraId="06C6AE56" w14:textId="21F182A9" w:rsidR="00AB1E77" w:rsidRDefault="00AB1E77">
      <w:pPr>
        <w:rPr>
          <w:rFonts w:ascii="Times New Roman" w:hAnsi="Times New Roman" w:cs="Times New Roman"/>
        </w:rPr>
      </w:pPr>
    </w:p>
    <w:p w14:paraId="101018D5" w14:textId="0D0B7931" w:rsidR="00AB1E77" w:rsidRDefault="00AB1E77">
      <w:pPr>
        <w:rPr>
          <w:rFonts w:ascii="Times New Roman" w:hAnsi="Times New Roman" w:cs="Times New Roman"/>
        </w:rPr>
      </w:pPr>
    </w:p>
    <w:p w14:paraId="01401514" w14:textId="12754F8C" w:rsidR="00AB1E77" w:rsidRDefault="00AB1E77">
      <w:pPr>
        <w:rPr>
          <w:rFonts w:ascii="Times New Roman" w:hAnsi="Times New Roman" w:cs="Times New Roman"/>
        </w:rPr>
      </w:pPr>
    </w:p>
    <w:p w14:paraId="397978F0" w14:textId="09FDA9AF" w:rsidR="00AB1E77" w:rsidRDefault="00AB1E77">
      <w:pPr>
        <w:rPr>
          <w:rFonts w:ascii="Times New Roman" w:hAnsi="Times New Roman" w:cs="Times New Roman"/>
        </w:rPr>
      </w:pPr>
    </w:p>
    <w:p w14:paraId="2AB7E6A4" w14:textId="099787C7" w:rsidR="00AB1E77" w:rsidRDefault="00AB1E77"/>
    <w:p w14:paraId="735E6291" w14:textId="5D43C7D6" w:rsidR="00AB1E77" w:rsidRDefault="00AB1E77"/>
    <w:p w14:paraId="0C5637B5" w14:textId="5B396FE0" w:rsidR="00AB1E77" w:rsidRDefault="00AB1E77"/>
    <w:p w14:paraId="4585D48B" w14:textId="3A37AF1D" w:rsidR="00AB1E77" w:rsidRDefault="00AB1E77"/>
    <w:p w14:paraId="0545C47B" w14:textId="608F4719" w:rsidR="00AB1E77" w:rsidRDefault="00AB1E77"/>
    <w:p w14:paraId="73A76E8F" w14:textId="7949540A" w:rsidR="00AB1E77" w:rsidRDefault="00AB1E77"/>
    <w:p w14:paraId="0D29F9A6" w14:textId="1E5B0C14" w:rsidR="00AB1E77" w:rsidRDefault="00AB1E77"/>
    <w:p w14:paraId="25EB2CA4" w14:textId="4A1C4D18" w:rsidR="00AB1E77" w:rsidRDefault="00AB1E77"/>
    <w:p w14:paraId="3AC6706E" w14:textId="69D3F636" w:rsidR="00AB1E77" w:rsidRDefault="00AB1E77"/>
    <w:p w14:paraId="0399760C" w14:textId="31526A93" w:rsidR="00AB1E77" w:rsidRDefault="00AB1E77"/>
    <w:p w14:paraId="41CF566E" w14:textId="4A33894F" w:rsidR="00AB1E77" w:rsidRDefault="00AB1E77"/>
    <w:p w14:paraId="36278340" w14:textId="24E30924" w:rsidR="00AB1E77" w:rsidRDefault="00AB1E77"/>
    <w:p w14:paraId="34E26A38" w14:textId="6D11AC66" w:rsidR="00AB1E77" w:rsidRDefault="00AB1E77"/>
    <w:p w14:paraId="5A0FBEE3" w14:textId="291AF1CB" w:rsidR="00AB1E77" w:rsidRDefault="00AB1E77"/>
    <w:p w14:paraId="09BABEBC" w14:textId="5C33D86F" w:rsidR="00AB1E77" w:rsidRDefault="00AB1E77"/>
    <w:p w14:paraId="4C03059F" w14:textId="2AFB82CC" w:rsidR="00AB1E77" w:rsidRDefault="00AB1E77"/>
    <w:p w14:paraId="0DD5A461" w14:textId="580FCFAA" w:rsidR="00AB1E77" w:rsidRDefault="00AB1E77"/>
    <w:p w14:paraId="719E8FF6" w14:textId="6B05BD16" w:rsidR="00AB1E77" w:rsidRDefault="00AB1E77"/>
    <w:p w14:paraId="5633E469" w14:textId="1FCE6DE2" w:rsidR="00AB1E77" w:rsidRDefault="00AB1E77"/>
    <w:p w14:paraId="4D5A337E" w14:textId="1876520D" w:rsidR="00AB1E77" w:rsidRDefault="00AB1E77"/>
    <w:p w14:paraId="0E367812" w14:textId="5AA8F89E" w:rsidR="00AB1E77" w:rsidRDefault="00AB1E77"/>
    <w:p w14:paraId="1F56BA70" w14:textId="5D3B29E3" w:rsidR="00AB1E77" w:rsidRDefault="00AB1E77"/>
    <w:p w14:paraId="41C2C314" w14:textId="067A8779" w:rsidR="00AB1E77" w:rsidRDefault="00AB1E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1</w:t>
      </w:r>
    </w:p>
    <w:p w14:paraId="25ABD8DE" w14:textId="4CAB810F" w:rsidR="00AB1E77" w:rsidRDefault="00AB1E77">
      <w:pPr>
        <w:rPr>
          <w:rFonts w:ascii="Times New Roman" w:hAnsi="Times New Roman" w:cs="Times New Roman"/>
        </w:rPr>
      </w:pPr>
    </w:p>
    <w:p w14:paraId="04D06F85" w14:textId="77777777" w:rsidR="00AB1E77" w:rsidRPr="00C8741E" w:rsidRDefault="00AB1E77" w:rsidP="00AB1E77">
      <w:pPr>
        <w:spacing w:line="360" w:lineRule="auto"/>
        <w:jc w:val="both"/>
        <w:rPr>
          <w:rFonts w:ascii="Times" w:hAnsi="Times"/>
          <w:i/>
        </w:rPr>
      </w:pPr>
      <w:r w:rsidRPr="00C8741E">
        <w:rPr>
          <w:rFonts w:ascii="Times" w:hAnsi="Times"/>
          <w:i/>
        </w:rPr>
        <w:t>Topic Guide (Supplementary Materials)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9668"/>
      </w:tblGrid>
      <w:tr w:rsidR="00AB1E77" w:rsidRPr="00C8741E" w14:paraId="2FD19026" w14:textId="77777777" w:rsidTr="003F5D19">
        <w:trPr>
          <w:trHeight w:val="257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B52F012" w14:textId="77777777" w:rsidR="00AB1E77" w:rsidRPr="00C97247" w:rsidRDefault="00AB1E77" w:rsidP="003F5D19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/>
              </w:rPr>
              <w:t>Introduction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7D0C991" w14:textId="77777777" w:rsidR="00AB1E77" w:rsidRPr="00C97247" w:rsidRDefault="00AB1E77" w:rsidP="003F5D19">
            <w:pPr>
              <w:jc w:val="center"/>
              <w:rPr>
                <w:rFonts w:ascii="Times" w:hAnsi="Times"/>
              </w:rPr>
            </w:pPr>
            <w:r w:rsidRPr="00C97247">
              <w:rPr>
                <w:rFonts w:ascii="Times" w:hAnsi="Times"/>
              </w:rPr>
              <w:t>Prompts</w:t>
            </w:r>
          </w:p>
        </w:tc>
      </w:tr>
      <w:tr w:rsidR="00AB1E77" w:rsidRPr="00C8741E" w14:paraId="17F8B293" w14:textId="77777777" w:rsidTr="003F5D19">
        <w:trPr>
          <w:trHeight w:val="257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593DECB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Introductions </w:t>
            </w:r>
          </w:p>
          <w:p w14:paraId="64D6D52E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Opportunity to ask interviewer questions</w:t>
            </w:r>
          </w:p>
          <w:p w14:paraId="20BD31D6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Reminder of confidentiality and rules</w:t>
            </w:r>
          </w:p>
          <w:p w14:paraId="152D9658" w14:textId="77777777" w:rsidR="00AB1E77" w:rsidRPr="00C8741E" w:rsidRDefault="00AB1E77" w:rsidP="003F5D19">
            <w:pPr>
              <w:rPr>
                <w:rFonts w:ascii="Times" w:hAnsi="Times"/>
              </w:rPr>
            </w:pP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ED58E8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Names</w:t>
            </w:r>
          </w:p>
          <w:p w14:paraId="7C7872D3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y the interviewer is there</w:t>
            </w:r>
          </w:p>
          <w:p w14:paraId="33DA11D9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at you say is private, not telling your parents or teachers [etc.] No right or wrong answers</w:t>
            </w:r>
          </w:p>
          <w:p w14:paraId="4FEB7BC9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Be kind and respectful to one another, and try to listen to one another and take turns speaking</w:t>
            </w:r>
          </w:p>
        </w:tc>
      </w:tr>
      <w:tr w:rsidR="00AB1E77" w:rsidRPr="00C8741E" w14:paraId="13212FE5" w14:textId="77777777" w:rsidTr="003F5D19">
        <w:trPr>
          <w:trHeight w:val="210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AE7821A" w14:textId="77777777" w:rsidR="00AB1E77" w:rsidRPr="00C97247" w:rsidRDefault="00AB1E77" w:rsidP="003F5D19">
            <w:pPr>
              <w:jc w:val="center"/>
              <w:rPr>
                <w:rFonts w:ascii="Times" w:hAnsi="Times"/>
              </w:rPr>
            </w:pPr>
            <w:r w:rsidRPr="00C97247">
              <w:rPr>
                <w:rFonts w:ascii="Times" w:hAnsi="Times"/>
              </w:rPr>
              <w:t>“Being healthy”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E76EAF9" w14:textId="77777777" w:rsidR="00AB1E77" w:rsidRPr="00C97247" w:rsidRDefault="00AB1E77" w:rsidP="003F5D1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ompts</w:t>
            </w:r>
          </w:p>
        </w:tc>
      </w:tr>
      <w:tr w:rsidR="00AB1E77" w:rsidRPr="00C8741E" w14:paraId="67D8192F" w14:textId="77777777" w:rsidTr="003F5D19">
        <w:trPr>
          <w:trHeight w:val="257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B372B12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Conceptualizations of “being healthy” and healthy lifestyles</w:t>
            </w:r>
          </w:p>
          <w:p w14:paraId="0E7C4B4D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Language</w:t>
            </w:r>
          </w:p>
          <w:p w14:paraId="516182E4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Social media pictures (3 pictures) </w:t>
            </w:r>
          </w:p>
          <w:p w14:paraId="24E74E54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Being unhealthy and feelings, self-esteem</w:t>
            </w:r>
          </w:p>
          <w:p w14:paraId="58B4BCC3" w14:textId="77777777" w:rsidR="00AB1E77" w:rsidRPr="00C8741E" w:rsidRDefault="00AB1E77" w:rsidP="003F5D19">
            <w:pPr>
              <w:rPr>
                <w:rFonts w:ascii="Times" w:hAnsi="Times"/>
              </w:rPr>
            </w:pP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8BA7349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at does “being healthy” mean? To you?</w:t>
            </w:r>
          </w:p>
          <w:p w14:paraId="13E58752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How did you come up with that?</w:t>
            </w:r>
          </w:p>
          <w:p w14:paraId="6785196C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at does a healthy person look like?</w:t>
            </w:r>
          </w:p>
          <w:p w14:paraId="782D2CC2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at does an unhealthy person look like?</w:t>
            </w:r>
          </w:p>
          <w:p w14:paraId="781AF739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How do you think a healthy person might feel about themselves? Unhealthy person?</w:t>
            </w:r>
          </w:p>
          <w:p w14:paraId="3D8B4383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Do you being healthy or unhealthy relates to hanging out with friends?</w:t>
            </w:r>
          </w:p>
          <w:p w14:paraId="22A9D188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Do you think being unhealthy can affect your moods? How so?</w:t>
            </w:r>
          </w:p>
        </w:tc>
      </w:tr>
      <w:tr w:rsidR="00AB1E77" w:rsidRPr="00C8741E" w14:paraId="45D94413" w14:textId="77777777" w:rsidTr="003F5D19">
        <w:trPr>
          <w:trHeight w:val="257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84B048D" w14:textId="77777777" w:rsidR="00AB1E77" w:rsidRPr="00C97247" w:rsidRDefault="00AB1E77" w:rsidP="003F5D19">
            <w:pPr>
              <w:jc w:val="center"/>
              <w:rPr>
                <w:rFonts w:ascii="Times" w:hAnsi="Times"/>
              </w:rPr>
            </w:pPr>
            <w:r w:rsidRPr="00C97247">
              <w:rPr>
                <w:rFonts w:ascii="Times" w:hAnsi="Times"/>
              </w:rPr>
              <w:t>Healthy lifestyles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0FA8551" w14:textId="77777777" w:rsidR="00AB1E77" w:rsidRPr="00C97247" w:rsidRDefault="00AB1E77" w:rsidP="003F5D1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ompts</w:t>
            </w:r>
          </w:p>
        </w:tc>
      </w:tr>
      <w:tr w:rsidR="00AB1E77" w:rsidRPr="00C8741E" w14:paraId="4996B771" w14:textId="77777777" w:rsidTr="003F5D19">
        <w:trPr>
          <w:trHeight w:val="1205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B1569F7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“Being Healthy”</w:t>
            </w:r>
          </w:p>
          <w:p w14:paraId="3F8EF322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Importance of Healthy Lifestyles</w:t>
            </w:r>
          </w:p>
          <w:p w14:paraId="6A12475A" w14:textId="77777777" w:rsidR="00AB1E77" w:rsidRPr="00C97247" w:rsidRDefault="00AB1E77" w:rsidP="003F5D1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healthy and feelings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482607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Do you think everyone understands how to be healthy?</w:t>
            </w:r>
          </w:p>
          <w:p w14:paraId="1CE7CEAF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Do you think “being healthy” is important right now? Why do you think that?</w:t>
            </w:r>
          </w:p>
          <w:p w14:paraId="03F0D7E2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Think of someone you know who isn’t healthy…what do you think about them? </w:t>
            </w:r>
          </w:p>
        </w:tc>
      </w:tr>
      <w:tr w:rsidR="00AB1E77" w:rsidRPr="00C8741E" w14:paraId="0927A7E5" w14:textId="77777777" w:rsidTr="003F5D19">
        <w:trPr>
          <w:trHeight w:val="300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60848B0" w14:textId="77777777" w:rsidR="00AB1E77" w:rsidRPr="00C97247" w:rsidRDefault="00AB1E77" w:rsidP="003F5D19">
            <w:pPr>
              <w:jc w:val="center"/>
              <w:rPr>
                <w:rFonts w:ascii="Times" w:hAnsi="Times" w:cs="Calibri"/>
              </w:rPr>
            </w:pPr>
            <w:r w:rsidRPr="00C97247">
              <w:rPr>
                <w:rFonts w:ascii="Times" w:hAnsi="Times" w:cs="Calibri"/>
              </w:rPr>
              <w:t>Dietary intake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D94B38" w14:textId="77777777" w:rsidR="00AB1E77" w:rsidRPr="00C97247" w:rsidRDefault="00AB1E77" w:rsidP="003F5D19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Prompts</w:t>
            </w:r>
          </w:p>
        </w:tc>
      </w:tr>
      <w:tr w:rsidR="00AB1E77" w:rsidRPr="00C8741E" w14:paraId="36914778" w14:textId="77777777" w:rsidTr="003F5D19">
        <w:trPr>
          <w:trHeight w:val="422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160BC1B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Healthy Eating</w:t>
            </w:r>
          </w:p>
          <w:p w14:paraId="071D2F54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Unhealthy Eating</w:t>
            </w:r>
          </w:p>
          <w:p w14:paraId="05AD62FD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Eating </w:t>
            </w:r>
            <w:proofErr w:type="spellStart"/>
            <w:r w:rsidRPr="00C8741E">
              <w:rPr>
                <w:rFonts w:ascii="Times" w:hAnsi="Times"/>
              </w:rPr>
              <w:t>Behaviors</w:t>
            </w:r>
            <w:proofErr w:type="spellEnd"/>
          </w:p>
          <w:p w14:paraId="67BB4399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Eating behaviours across social settings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1D2D8F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at sort of foods are healthy?</w:t>
            </w:r>
          </w:p>
          <w:p w14:paraId="78698CC7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Unhealthy?</w:t>
            </w:r>
          </w:p>
          <w:p w14:paraId="044AB997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How much do you think about what you eat? And why is that? </w:t>
            </w:r>
          </w:p>
          <w:p w14:paraId="41BE7CBE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How do you feel about yourself when you eat unhealthy?</w:t>
            </w:r>
          </w:p>
          <w:p w14:paraId="43C46947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Think of someone you know who doesn’t exercise…what do you think of them? </w:t>
            </w:r>
          </w:p>
          <w:p w14:paraId="6107A3FB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How do you think you can help them?</w:t>
            </w:r>
          </w:p>
          <w:p w14:paraId="7D2AB031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Is eating healthy easy? Or hard? How come?</w:t>
            </w:r>
          </w:p>
          <w:p w14:paraId="69B64A19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Do you ever feel like you don’t want to eat healthy? Why?</w:t>
            </w:r>
          </w:p>
          <w:p w14:paraId="11459C7E" w14:textId="77777777" w:rsidR="00AB1E77" w:rsidRPr="00C8741E" w:rsidRDefault="00AB1E77" w:rsidP="003F5D19">
            <w:pPr>
              <w:rPr>
                <w:rFonts w:ascii="Times" w:hAnsi="Times"/>
              </w:rPr>
            </w:pPr>
          </w:p>
        </w:tc>
      </w:tr>
      <w:tr w:rsidR="00AB1E77" w:rsidRPr="00C97247" w14:paraId="3B7B82AE" w14:textId="77777777" w:rsidTr="003F5D19">
        <w:trPr>
          <w:trHeight w:val="314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E6F9B2F" w14:textId="77777777" w:rsidR="00AB1E77" w:rsidRPr="00C97247" w:rsidRDefault="00AB1E77" w:rsidP="003F5D19">
            <w:pPr>
              <w:jc w:val="center"/>
              <w:rPr>
                <w:rFonts w:ascii="Times" w:hAnsi="Times" w:cs="Calibri"/>
              </w:rPr>
            </w:pPr>
            <w:r w:rsidRPr="00C97247">
              <w:rPr>
                <w:rFonts w:ascii="Times" w:hAnsi="Times" w:cs="Calibri"/>
              </w:rPr>
              <w:lastRenderedPageBreak/>
              <w:t>Physical activity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AA15D0D" w14:textId="77777777" w:rsidR="00AB1E77" w:rsidRPr="00C97247" w:rsidRDefault="00AB1E77" w:rsidP="003F5D19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Prompts</w:t>
            </w:r>
          </w:p>
        </w:tc>
      </w:tr>
      <w:tr w:rsidR="00AB1E77" w:rsidRPr="00C8741E" w14:paraId="7F1D1548" w14:textId="77777777" w:rsidTr="003F5D19">
        <w:trPr>
          <w:trHeight w:val="699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C512794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Exercise Engagement</w:t>
            </w:r>
          </w:p>
          <w:p w14:paraId="20680E7E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Exercise Perceptions</w:t>
            </w:r>
          </w:p>
          <w:p w14:paraId="5300B451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Thoughts about exercising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D125846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 xml:space="preserve">What types of exercise do you do? Can you tell me about that? </w:t>
            </w:r>
          </w:p>
          <w:p w14:paraId="23D14EE5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How much do you think about exercising? And why is that? </w:t>
            </w:r>
          </w:p>
          <w:p w14:paraId="2FCC7C63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 xml:space="preserve">How did you feel about yourself when you exercise? </w:t>
            </w:r>
          </w:p>
          <w:p w14:paraId="52CCA998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Think of someone you know who doesn’t exercise…what do you think of them? </w:t>
            </w:r>
          </w:p>
          <w:p w14:paraId="10931EF0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How do you think you can help them?</w:t>
            </w:r>
          </w:p>
          <w:p w14:paraId="7716942F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Is exercising easy? Or hard? How come?</w:t>
            </w:r>
          </w:p>
          <w:p w14:paraId="383FB55A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Do you ever feel like you don’t want to exercise? Why?</w:t>
            </w:r>
          </w:p>
        </w:tc>
      </w:tr>
      <w:tr w:rsidR="00AB1E77" w:rsidRPr="00C97247" w14:paraId="7B1B5331" w14:textId="77777777" w:rsidTr="003F5D19">
        <w:trPr>
          <w:trHeight w:val="314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9C67853" w14:textId="77777777" w:rsidR="00AB1E77" w:rsidRPr="00C97247" w:rsidRDefault="00AB1E77" w:rsidP="003F5D19">
            <w:pPr>
              <w:jc w:val="center"/>
              <w:rPr>
                <w:rFonts w:ascii="Times" w:hAnsi="Times" w:cs="Calibri"/>
              </w:rPr>
            </w:pPr>
            <w:r w:rsidRPr="00C97247">
              <w:rPr>
                <w:rFonts w:ascii="Times" w:hAnsi="Times" w:cs="Calibri"/>
              </w:rPr>
              <w:t>Sleeping habits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E02C3B8" w14:textId="77777777" w:rsidR="00AB1E77" w:rsidRPr="00C97247" w:rsidRDefault="00AB1E77" w:rsidP="003F5D19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Prompts</w:t>
            </w:r>
          </w:p>
        </w:tc>
      </w:tr>
      <w:tr w:rsidR="00AB1E77" w:rsidRPr="00C8741E" w14:paraId="5874E7A2" w14:textId="77777777" w:rsidTr="003F5D19">
        <w:trPr>
          <w:trHeight w:val="699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25367A0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Importance of sleep</w:t>
            </w:r>
          </w:p>
          <w:p w14:paraId="34BB4376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Sleeping habits</w:t>
            </w:r>
          </w:p>
          <w:p w14:paraId="0F17D3A5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 xml:space="preserve">Barriers to good sleep 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01F2940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 xml:space="preserve">How </w:t>
            </w:r>
            <w:r>
              <w:rPr>
                <w:rFonts w:ascii="Times" w:hAnsi="Times" w:cs="Calibri"/>
              </w:rPr>
              <w:t xml:space="preserve">much do you sleep each night?  </w:t>
            </w:r>
          </w:p>
          <w:p w14:paraId="667E3A97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D</w:t>
            </w:r>
            <w:r>
              <w:rPr>
                <w:rFonts w:ascii="Times" w:hAnsi="Times" w:cs="Calibri"/>
              </w:rPr>
              <w:t>o you think you get good sleep?</w:t>
            </w:r>
          </w:p>
          <w:p w14:paraId="139A917E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 xml:space="preserve">Have you ever had a time </w:t>
            </w:r>
            <w:r>
              <w:rPr>
                <w:rFonts w:ascii="Times" w:hAnsi="Times" w:cs="Calibri"/>
              </w:rPr>
              <w:t xml:space="preserve">where you didn’t sleep enough? </w:t>
            </w:r>
          </w:p>
          <w:p w14:paraId="2BCC5210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What are some things that mak</w:t>
            </w:r>
            <w:r>
              <w:rPr>
                <w:rFonts w:ascii="Times" w:hAnsi="Times" w:cs="Calibri"/>
              </w:rPr>
              <w:t>e it hard to have a good sleep?</w:t>
            </w:r>
          </w:p>
        </w:tc>
      </w:tr>
      <w:tr w:rsidR="00AB1E77" w:rsidRPr="00C8741E" w14:paraId="6F4FA7CE" w14:textId="77777777" w:rsidTr="003F5D19">
        <w:trPr>
          <w:trHeight w:val="314"/>
        </w:trPr>
        <w:tc>
          <w:tcPr>
            <w:tcW w:w="521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7E7180E" w14:textId="77777777" w:rsidR="00AB1E77" w:rsidRPr="00C8741E" w:rsidRDefault="00AB1E77" w:rsidP="003F5D19">
            <w:pPr>
              <w:jc w:val="center"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Screen usage</w:t>
            </w:r>
          </w:p>
        </w:tc>
        <w:tc>
          <w:tcPr>
            <w:tcW w:w="96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792A1A3" w14:textId="77777777" w:rsidR="00AB1E77" w:rsidRPr="00C8741E" w:rsidRDefault="00AB1E77" w:rsidP="003F5D19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Prompts</w:t>
            </w:r>
          </w:p>
        </w:tc>
      </w:tr>
      <w:tr w:rsidR="00AB1E77" w:rsidRPr="00C8741E" w14:paraId="4C9B1F50" w14:textId="77777777" w:rsidTr="003F5D19">
        <w:trPr>
          <w:trHeight w:val="699"/>
        </w:trPr>
        <w:tc>
          <w:tcPr>
            <w:tcW w:w="5211" w:type="dxa"/>
            <w:tcBorders>
              <w:right w:val="nil"/>
            </w:tcBorders>
            <w:shd w:val="clear" w:color="auto" w:fill="auto"/>
          </w:tcPr>
          <w:p w14:paraId="5DE56F83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Types of screen usage/devices</w:t>
            </w:r>
          </w:p>
          <w:p w14:paraId="45F3E129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 xml:space="preserve">Importance of devices </w:t>
            </w:r>
          </w:p>
          <w:p w14:paraId="3811C34D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Devices and Feelings</w:t>
            </w:r>
          </w:p>
          <w:p w14:paraId="1C7E3FE9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Devices and “being healthy”</w:t>
            </w:r>
          </w:p>
        </w:tc>
        <w:tc>
          <w:tcPr>
            <w:tcW w:w="9668" w:type="dxa"/>
            <w:tcBorders>
              <w:left w:val="nil"/>
            </w:tcBorders>
            <w:shd w:val="clear" w:color="auto" w:fill="auto"/>
          </w:tcPr>
          <w:p w14:paraId="32668671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What types of screens or technology do you use the most? [Such as TV, Computer, Video Games, Phones]</w:t>
            </w:r>
          </w:p>
          <w:p w14:paraId="22406AC1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When would you use the most?</w:t>
            </w:r>
          </w:p>
          <w:p w14:paraId="1C4C2F74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What do you use your phones [etc.] the most for?</w:t>
            </w:r>
          </w:p>
          <w:p w14:paraId="31C5379A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 xml:space="preserve">Do you ever stay up too late? </w:t>
            </w:r>
          </w:p>
          <w:p w14:paraId="75F2ED34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Are your phones important to you?</w:t>
            </w:r>
          </w:p>
          <w:p w14:paraId="0382D111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  <w:r w:rsidRPr="00C8741E">
              <w:rPr>
                <w:rFonts w:ascii="Times" w:hAnsi="Times" w:cs="Calibri"/>
              </w:rPr>
              <w:t>Do you think using your phones [etc.] is healthy? Unhealthy?</w:t>
            </w:r>
          </w:p>
        </w:tc>
      </w:tr>
      <w:tr w:rsidR="00AB1E77" w:rsidRPr="00C8741E" w14:paraId="66ACCED8" w14:textId="77777777" w:rsidTr="003F5D19">
        <w:trPr>
          <w:trHeight w:val="258"/>
        </w:trPr>
        <w:tc>
          <w:tcPr>
            <w:tcW w:w="5211" w:type="dxa"/>
            <w:tcBorders>
              <w:right w:val="nil"/>
            </w:tcBorders>
            <w:shd w:val="clear" w:color="auto" w:fill="auto"/>
          </w:tcPr>
          <w:p w14:paraId="760D2B5B" w14:textId="77777777" w:rsidR="00AB1E77" w:rsidRPr="00C8741E" w:rsidRDefault="00AB1E77" w:rsidP="003F5D19">
            <w:pPr>
              <w:contextualSpacing/>
              <w:jc w:val="center"/>
              <w:rPr>
                <w:rFonts w:ascii="Times" w:hAnsi="Times"/>
              </w:rPr>
            </w:pPr>
            <w:r w:rsidRPr="00C8741E">
              <w:rPr>
                <w:rFonts w:ascii="Times" w:hAnsi="Times" w:cs="Calibri"/>
              </w:rPr>
              <w:t>Behaviour change</w:t>
            </w:r>
          </w:p>
        </w:tc>
        <w:tc>
          <w:tcPr>
            <w:tcW w:w="9668" w:type="dxa"/>
            <w:tcBorders>
              <w:left w:val="nil"/>
            </w:tcBorders>
            <w:shd w:val="clear" w:color="auto" w:fill="auto"/>
          </w:tcPr>
          <w:p w14:paraId="72454674" w14:textId="77777777" w:rsidR="00AB1E77" w:rsidRPr="00C8741E" w:rsidRDefault="00AB1E77" w:rsidP="003F5D1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Calibri"/>
              </w:rPr>
              <w:t>Prompts</w:t>
            </w:r>
          </w:p>
        </w:tc>
      </w:tr>
      <w:tr w:rsidR="00AB1E77" w:rsidRPr="00C8741E" w14:paraId="09A7BE93" w14:textId="77777777" w:rsidTr="003F5D19">
        <w:trPr>
          <w:trHeight w:val="699"/>
        </w:trPr>
        <w:tc>
          <w:tcPr>
            <w:tcW w:w="5211" w:type="dxa"/>
            <w:tcBorders>
              <w:right w:val="nil"/>
            </w:tcBorders>
            <w:shd w:val="clear" w:color="auto" w:fill="auto"/>
          </w:tcPr>
          <w:p w14:paraId="0E88144E" w14:textId="77777777" w:rsidR="00AB1E77" w:rsidRPr="00C8741E" w:rsidRDefault="00AB1E77" w:rsidP="003F5D19">
            <w:pPr>
              <w:contextualSpacing/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Explanation of what the researchers want to do</w:t>
            </w:r>
          </w:p>
          <w:p w14:paraId="157FB407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Past experiences with interventions</w:t>
            </w:r>
          </w:p>
          <w:p w14:paraId="5F2A3327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/>
              </w:rPr>
              <w:t>Perceptions of health interventions</w:t>
            </w:r>
          </w:p>
          <w:p w14:paraId="70F94B5D" w14:textId="77777777" w:rsidR="00AB1E77" w:rsidRPr="00C8741E" w:rsidRDefault="00AB1E77" w:rsidP="003F5D19">
            <w:pPr>
              <w:contextualSpacing/>
              <w:rPr>
                <w:rFonts w:ascii="Times" w:hAnsi="Times" w:cs="Calibri"/>
              </w:rPr>
            </w:pPr>
          </w:p>
        </w:tc>
        <w:tc>
          <w:tcPr>
            <w:tcW w:w="9668" w:type="dxa"/>
            <w:tcBorders>
              <w:left w:val="nil"/>
            </w:tcBorders>
            <w:shd w:val="clear" w:color="auto" w:fill="auto"/>
          </w:tcPr>
          <w:p w14:paraId="26CD13B7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 xml:space="preserve">Where do you get information about being healthy? Eating, exercise, sleep etc. </w:t>
            </w:r>
          </w:p>
          <w:p w14:paraId="247A20BC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Do you think social media effects the way you think about “being healthy?”</w:t>
            </w:r>
          </w:p>
          <w:p w14:paraId="7C468A2F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 w:cs="Calibri"/>
              </w:rPr>
              <w:t>Do you ever see things online that change the way you feel about yourself?</w:t>
            </w:r>
          </w:p>
          <w:p w14:paraId="39302EA0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Has anyone else ever talked to you about “being healthy?” Can you tell me about that?</w:t>
            </w:r>
          </w:p>
          <w:p w14:paraId="08798C37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at did you like about that?</w:t>
            </w:r>
          </w:p>
          <w:p w14:paraId="3A04D686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at did you dislike?</w:t>
            </w:r>
          </w:p>
          <w:p w14:paraId="66A6A386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Do you think helping young people be healthier is something that’s important? Why? Why not?</w:t>
            </w:r>
          </w:p>
          <w:p w14:paraId="21DC4B82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Who do you think needs the most help being healthier? Why?</w:t>
            </w:r>
          </w:p>
          <w:p w14:paraId="1B498F6C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If your family started making “healthier changes”, how would you feel?</w:t>
            </w:r>
          </w:p>
          <w:p w14:paraId="700FE9DD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lastRenderedPageBreak/>
              <w:t>What about at your school?</w:t>
            </w:r>
          </w:p>
          <w:p w14:paraId="2D8BB600" w14:textId="77777777" w:rsidR="00AB1E77" w:rsidRPr="00C8741E" w:rsidRDefault="00AB1E77" w:rsidP="003F5D19">
            <w:pPr>
              <w:rPr>
                <w:rFonts w:ascii="Times" w:hAnsi="Times"/>
              </w:rPr>
            </w:pPr>
            <w:r w:rsidRPr="00C8741E">
              <w:rPr>
                <w:rFonts w:ascii="Times" w:hAnsi="Times"/>
              </w:rPr>
              <w:t>If you have a friend who has less money than you, do you think they have a harder time being healthy?</w:t>
            </w:r>
          </w:p>
          <w:p w14:paraId="63D1FB6F" w14:textId="77777777" w:rsidR="00AB1E77" w:rsidRPr="00C8741E" w:rsidRDefault="00AB1E77" w:rsidP="003F5D19">
            <w:pPr>
              <w:rPr>
                <w:rFonts w:ascii="Times" w:hAnsi="Times" w:cs="Calibri"/>
              </w:rPr>
            </w:pPr>
            <w:r w:rsidRPr="00C8741E">
              <w:rPr>
                <w:rFonts w:ascii="Times" w:hAnsi="Times"/>
              </w:rPr>
              <w:t>If I wanted to help you be healthier, what’s the best way I can do that?</w:t>
            </w:r>
          </w:p>
        </w:tc>
      </w:tr>
    </w:tbl>
    <w:p w14:paraId="0346BA70" w14:textId="77777777" w:rsidR="00AB1E77" w:rsidRDefault="00AB1E77" w:rsidP="00AB1E77">
      <w:pPr>
        <w:spacing w:line="360" w:lineRule="auto"/>
        <w:jc w:val="both"/>
        <w:rPr>
          <w:b/>
        </w:rPr>
      </w:pPr>
    </w:p>
    <w:p w14:paraId="4B6B1488" w14:textId="77777777" w:rsidR="00AB1E77" w:rsidRPr="00AB1E77" w:rsidRDefault="00AB1E77" w:rsidP="00AB1E77">
      <w:pPr>
        <w:spacing w:line="360" w:lineRule="auto"/>
        <w:jc w:val="both"/>
        <w:rPr>
          <w:rFonts w:ascii="Times New Roman" w:hAnsi="Times New Roman" w:cs="Times New Roman"/>
        </w:rPr>
      </w:pPr>
      <w:r w:rsidRPr="00AB1E77">
        <w:rPr>
          <w:rFonts w:ascii="Times New Roman" w:hAnsi="Times New Roman" w:cs="Times New Roman"/>
          <w:i/>
        </w:rPr>
        <w:t xml:space="preserve">Table S1. </w:t>
      </w:r>
      <w:r w:rsidRPr="00AB1E77">
        <w:rPr>
          <w:rFonts w:ascii="Times New Roman" w:hAnsi="Times New Roman" w:cs="Times New Roman"/>
        </w:rPr>
        <w:t>Topic Guide used in Focus Groups with Participants</w:t>
      </w:r>
    </w:p>
    <w:p w14:paraId="6A82F011" w14:textId="77777777" w:rsidR="00AB1E77" w:rsidRPr="00AB1E77" w:rsidRDefault="00AB1E77">
      <w:pPr>
        <w:rPr>
          <w:rFonts w:ascii="Times New Roman" w:hAnsi="Times New Roman" w:cs="Times New Roman"/>
        </w:rPr>
      </w:pPr>
    </w:p>
    <w:sectPr w:rsidR="00AB1E77" w:rsidRPr="00AB1E77" w:rsidSect="00E60BEC">
      <w:pgSz w:w="16840" w:h="1190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49936" w14:textId="77777777" w:rsidR="00ED655F" w:rsidRDefault="00ED655F" w:rsidP="00E60BEC">
      <w:r>
        <w:separator/>
      </w:r>
    </w:p>
  </w:endnote>
  <w:endnote w:type="continuationSeparator" w:id="0">
    <w:p w14:paraId="49FF6787" w14:textId="77777777" w:rsidR="00ED655F" w:rsidRDefault="00ED655F" w:rsidP="00E60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AF134" w14:textId="77777777" w:rsidR="00ED655F" w:rsidRDefault="00ED655F" w:rsidP="00E60BEC">
      <w:r>
        <w:separator/>
      </w:r>
    </w:p>
  </w:footnote>
  <w:footnote w:type="continuationSeparator" w:id="0">
    <w:p w14:paraId="0BE9868C" w14:textId="77777777" w:rsidR="00ED655F" w:rsidRDefault="00ED655F" w:rsidP="00E60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EC"/>
    <w:rsid w:val="00232959"/>
    <w:rsid w:val="00307EEE"/>
    <w:rsid w:val="003E70E7"/>
    <w:rsid w:val="00443234"/>
    <w:rsid w:val="00502D1A"/>
    <w:rsid w:val="005B1383"/>
    <w:rsid w:val="00682542"/>
    <w:rsid w:val="00683F07"/>
    <w:rsid w:val="006E5D8A"/>
    <w:rsid w:val="008276D3"/>
    <w:rsid w:val="009E29A9"/>
    <w:rsid w:val="00AB1E77"/>
    <w:rsid w:val="00D37456"/>
    <w:rsid w:val="00DB2741"/>
    <w:rsid w:val="00E60BEC"/>
    <w:rsid w:val="00ED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173D5"/>
  <w15:chartTrackingRefBased/>
  <w15:docId w15:val="{5224A0C7-F9B0-2E4C-83C0-8143D6D6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0B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BEC"/>
  </w:style>
  <w:style w:type="paragraph" w:styleId="Footer">
    <w:name w:val="footer"/>
    <w:basedOn w:val="Normal"/>
    <w:link w:val="FooterChar"/>
    <w:uiPriority w:val="99"/>
    <w:unhideWhenUsed/>
    <w:rsid w:val="00E60B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zie Dow</dc:creator>
  <cp:keywords/>
  <dc:description/>
  <cp:lastModifiedBy>Mckenzie Dow</cp:lastModifiedBy>
  <cp:revision>2</cp:revision>
  <dcterms:created xsi:type="dcterms:W3CDTF">2021-09-30T16:51:00Z</dcterms:created>
  <dcterms:modified xsi:type="dcterms:W3CDTF">2021-09-30T16:51:00Z</dcterms:modified>
</cp:coreProperties>
</file>